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7E708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MEDLINE search strategy</w:t>
      </w:r>
    </w:p>
    <w:p w14:paraId="1636FABF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</w:p>
    <w:p w14:paraId="563E26E2" w14:textId="77777777" w:rsidR="00C6309A" w:rsidRDefault="00C6309A" w:rsidP="00C6309A">
      <w:r>
        <w:rPr>
          <w:rFonts w:ascii="Arial Unicode MS" w:eastAsia="Arial Unicode MS" w:hAnsi="Arial Unicode MS" w:cs="Arial Unicode MS" w:hint="eastAsia"/>
          <w:sz w:val="20"/>
        </w:rPr>
        <w:t xml:space="preserve">Database: Ovid MEDLINE(R)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pu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Ahead of Print, In-Process &amp; Other Non-Indexed Citations, Ovid MEDLINE(R) Daily and Ovid MEDLINE(R) &lt;1946 to Present&gt;</w:t>
      </w:r>
    </w:p>
    <w:p w14:paraId="2966A078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Search Strategy:</w:t>
      </w:r>
    </w:p>
    <w:p w14:paraId="6126D271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--------------------------------------------------------------------------------</w:t>
      </w:r>
    </w:p>
    <w:p w14:paraId="29641165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disabkids.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. and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epilepsy.ti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>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)</w:t>
      </w:r>
    </w:p>
    <w:p w14:paraId="7EFC0915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     "epilepsy and children questionnaire"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0)</w:t>
      </w:r>
    </w:p>
    <w:p w14:paraId="25F57014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3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CQ.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. and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epilepsy.ti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>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0)</w:t>
      </w:r>
    </w:p>
    <w:p w14:paraId="53D97612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     "Epilepsy and learning disabilities quality of life"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)</w:t>
      </w:r>
    </w:p>
    <w:p w14:paraId="58938354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5     "Epilepsy foundations of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merica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concerns index"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0)</w:t>
      </w:r>
    </w:p>
    <w:p w14:paraId="2E2211D9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6     "Glasgow epilepsy outcome scale"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4)</w:t>
      </w:r>
    </w:p>
    <w:p w14:paraId="6C136D9F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7    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ELDQOL.ti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 xml:space="preserve"> (7)</w:t>
      </w:r>
    </w:p>
    <w:p w14:paraId="40616B04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8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FA.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. and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epilepsy.ti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>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0)</w:t>
      </w:r>
    </w:p>
    <w:p w14:paraId="745354D6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9     GEOS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C.ti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>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)</w:t>
      </w:r>
    </w:p>
    <w:p w14:paraId="3BEA9485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0     "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hague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restrictions in childhood epilepsy"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0)</w:t>
      </w:r>
    </w:p>
    <w:p w14:paraId="3150990B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1    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HARCES.ti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 xml:space="preserve"> (6)</w:t>
      </w:r>
    </w:p>
    <w:p w14:paraId="7C0C15F5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2    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CHEQOL.ti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 xml:space="preserve"> (11)</w:t>
      </w:r>
    </w:p>
    <w:p w14:paraId="76B34579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3     "impact of childhood illness"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)</w:t>
      </w:r>
    </w:p>
    <w:p w14:paraId="567D1B55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4  </w:t>
      </w:r>
      <w:proofErr w:type="gramStart"/>
      <w:r>
        <w:rPr>
          <w:rFonts w:ascii="Arial Unicode MS" w:eastAsia="Arial Unicode MS" w:hAnsi="Arial Unicode MS" w:cs="Arial Unicode MS" w:hint="eastAsia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>ICI and epilepsy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0)</w:t>
      </w:r>
    </w:p>
    <w:p w14:paraId="188E66C5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15     "Impact of Childhood Neurologic Disability"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)</w:t>
      </w:r>
    </w:p>
    <w:p w14:paraId="2A0953B5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6    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ICNDS.ti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 xml:space="preserve"> (3)</w:t>
      </w:r>
    </w:p>
    <w:p w14:paraId="42DD0CD0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7     "Impact of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ediatr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Epilepsy"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9)</w:t>
      </w:r>
    </w:p>
    <w:p w14:paraId="35415B09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8  </w:t>
      </w:r>
      <w:proofErr w:type="gramStart"/>
      <w:r>
        <w:rPr>
          <w:rFonts w:ascii="Arial Unicode MS" w:eastAsia="Arial Unicode MS" w:hAnsi="Arial Unicode MS" w:cs="Arial Unicode MS" w:hint="eastAsia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>IPES and epilepsy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1)</w:t>
      </w:r>
    </w:p>
    <w:p w14:paraId="274E2916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19    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QOLCE.ti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 xml:space="preserve"> (46)</w:t>
      </w:r>
    </w:p>
    <w:p w14:paraId="7C8AE909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0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QOLIE.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41)</w:t>
      </w:r>
    </w:p>
    <w:p w14:paraId="781AF960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1     "Quality of Life in Epilepsy Inventory"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9)</w:t>
      </w:r>
    </w:p>
    <w:p w14:paraId="3DDDC280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2     "Quality of Life in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ediatr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Epilepsy"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6)</w:t>
      </w:r>
    </w:p>
    <w:p w14:paraId="7F7B6E41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3    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QOLPES.ti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 xml:space="preserve"> (0)</w:t>
      </w:r>
    </w:p>
    <w:p w14:paraId="3D41B7F0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4     CHQ </w:t>
      </w:r>
      <w:proofErr w:type="gramStart"/>
      <w:r>
        <w:rPr>
          <w:rFonts w:ascii="Arial Unicode MS" w:eastAsia="Arial Unicode MS" w:hAnsi="Arial Unicode MS" w:cs="Arial Unicode MS" w:hint="eastAsia"/>
          <w:sz w:val="20"/>
        </w:rPr>
        <w:t>50.ti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>,ab. (4)</w:t>
      </w:r>
    </w:p>
    <w:p w14:paraId="1D3A43A3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5     child health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questionnaire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>.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. and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epilepsy.ti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>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3)</w:t>
      </w:r>
    </w:p>
    <w:p w14:paraId="5F4188B3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26     "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ediatr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quality of life inventory"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. and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epilepsy.ti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>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)</w:t>
      </w:r>
    </w:p>
    <w:p w14:paraId="7026159D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7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EDSQL.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. and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epilepsy.ti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>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2)</w:t>
      </w:r>
    </w:p>
    <w:p w14:paraId="00181908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8     "Quality of Life in Neurological disorders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ediatr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version"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0)</w:t>
      </w:r>
    </w:p>
    <w:p w14:paraId="3784F816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29     </w:t>
      </w:r>
      <w:proofErr w:type="spellStart"/>
      <w:proofErr w:type="gramStart"/>
      <w:r>
        <w:rPr>
          <w:rFonts w:ascii="Arial Unicode MS" w:eastAsia="Arial Unicode MS" w:hAnsi="Arial Unicode MS" w:cs="Arial Unicode MS" w:hint="eastAsia"/>
          <w:sz w:val="20"/>
        </w:rPr>
        <w:t>pednqol.ti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>,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0)</w:t>
      </w:r>
    </w:p>
    <w:p w14:paraId="032E35F8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0     or/1-29 (155)</w:t>
      </w:r>
    </w:p>
    <w:p w14:paraId="1ED92145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31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pilep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73389)</w:t>
      </w:r>
    </w:p>
    <w:p w14:paraId="0ADE1410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32  </w:t>
      </w:r>
      <w:proofErr w:type="gramStart"/>
      <w:r>
        <w:rPr>
          <w:rFonts w:ascii="Arial Unicode MS" w:eastAsia="Arial Unicode MS" w:hAnsi="Arial Unicode MS" w:cs="Arial Unicode MS" w:hint="eastAsia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>measure* or tool* or questionnaire* or scale* or inventor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440722)</w:t>
      </w:r>
      <w:bookmarkStart w:id="0" w:name="_GoBack"/>
      <w:bookmarkEnd w:id="0"/>
    </w:p>
    <w:p w14:paraId="04B45294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33  </w:t>
      </w:r>
      <w:proofErr w:type="gramStart"/>
      <w:r>
        <w:rPr>
          <w:rFonts w:ascii="Arial Unicode MS" w:eastAsia="Arial Unicode MS" w:hAnsi="Arial Unicode MS" w:cs="Arial Unicode MS" w:hint="eastAsia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 w:hint="eastAsia"/>
          <w:sz w:val="20"/>
        </w:rPr>
        <w:t xml:space="preserve">child*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pediatri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 xml:space="preserve"> or paediatric or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adolesc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* or infant*)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1072774)</w:t>
      </w:r>
    </w:p>
    <w:p w14:paraId="14D0A40D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4     "quality of life".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ti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58618)</w:t>
      </w:r>
    </w:p>
    <w:p w14:paraId="2332479D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lastRenderedPageBreak/>
        <w:t>35     31 and 32 and 33 (131)</w:t>
      </w:r>
    </w:p>
    <w:p w14:paraId="5AF2110C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6     31 and 33 and 34 (184)</w:t>
      </w:r>
    </w:p>
    <w:p w14:paraId="1384F059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7     31 and 32 and 34 (108)</w:t>
      </w:r>
    </w:p>
    <w:p w14:paraId="6E054AE4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 xml:space="preserve">38     </w:t>
      </w:r>
      <w:proofErr w:type="spellStart"/>
      <w:r>
        <w:rPr>
          <w:rFonts w:ascii="Arial Unicode MS" w:eastAsia="Arial Unicode MS" w:hAnsi="Arial Unicode MS" w:cs="Arial Unicode MS" w:hint="eastAsia"/>
          <w:sz w:val="20"/>
        </w:rPr>
        <w:t>epilepsy.ab</w:t>
      </w:r>
      <w:proofErr w:type="spellEnd"/>
      <w:r>
        <w:rPr>
          <w:rFonts w:ascii="Arial Unicode MS" w:eastAsia="Arial Unicode MS" w:hAnsi="Arial Unicode MS" w:cs="Arial Unicode MS" w:hint="eastAsia"/>
          <w:sz w:val="20"/>
        </w:rPr>
        <w:t>. (71807)</w:t>
      </w:r>
    </w:p>
    <w:p w14:paraId="5C16EE62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39     32 and 33 and 34 and 38 (37)</w:t>
      </w:r>
    </w:p>
    <w:p w14:paraId="76C4129F" w14:textId="77777777" w:rsidR="00C6309A" w:rsidRDefault="00C6309A" w:rsidP="00C6309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 w:hint="eastAsia"/>
          <w:sz w:val="20"/>
        </w:rPr>
        <w:t>40     30 or 35 or 36 or 37 or 39 (409)</w:t>
      </w:r>
    </w:p>
    <w:p w14:paraId="5B0B429D" w14:textId="77777777" w:rsidR="003442C0" w:rsidRDefault="003442C0"/>
    <w:sectPr w:rsidR="003442C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12D872" w14:textId="77777777" w:rsidR="007E40C7" w:rsidRDefault="007E40C7" w:rsidP="007F76CC">
      <w:r>
        <w:separator/>
      </w:r>
    </w:p>
  </w:endnote>
  <w:endnote w:type="continuationSeparator" w:id="0">
    <w:p w14:paraId="0BDDFF65" w14:textId="77777777" w:rsidR="007E40C7" w:rsidRDefault="007E40C7" w:rsidP="007F7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0D483" w14:textId="78C486DE" w:rsidR="007F76CC" w:rsidRDefault="007F76CC">
    <w:pPr>
      <w:pStyle w:val="Footer"/>
    </w:pPr>
    <w:proofErr w:type="spellStart"/>
    <w:r>
      <w:t>Crudgington</w:t>
    </w:r>
    <w:proofErr w:type="spellEnd"/>
    <w:r>
      <w:t xml:space="preserve"> Appendix S1 – Search strategy</w:t>
    </w:r>
  </w:p>
  <w:p w14:paraId="1309D183" w14:textId="77777777" w:rsidR="007F76CC" w:rsidRDefault="007F76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E875A6" w14:textId="77777777" w:rsidR="007E40C7" w:rsidRDefault="007E40C7" w:rsidP="007F76CC">
      <w:r>
        <w:separator/>
      </w:r>
    </w:p>
  </w:footnote>
  <w:footnote w:type="continuationSeparator" w:id="0">
    <w:p w14:paraId="015ECB15" w14:textId="77777777" w:rsidR="007E40C7" w:rsidRDefault="007E40C7" w:rsidP="007F7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09A"/>
    <w:rsid w:val="00026634"/>
    <w:rsid w:val="00032CC3"/>
    <w:rsid w:val="000552AA"/>
    <w:rsid w:val="00060284"/>
    <w:rsid w:val="00064072"/>
    <w:rsid w:val="00070144"/>
    <w:rsid w:val="00085B2A"/>
    <w:rsid w:val="000902C1"/>
    <w:rsid w:val="0009323F"/>
    <w:rsid w:val="00095170"/>
    <w:rsid w:val="000D2EA0"/>
    <w:rsid w:val="000D7358"/>
    <w:rsid w:val="000F7ED6"/>
    <w:rsid w:val="001717D6"/>
    <w:rsid w:val="001B3FF2"/>
    <w:rsid w:val="001B6B67"/>
    <w:rsid w:val="001D3EE8"/>
    <w:rsid w:val="001E4799"/>
    <w:rsid w:val="001F4F14"/>
    <w:rsid w:val="001F6596"/>
    <w:rsid w:val="00220C15"/>
    <w:rsid w:val="00231F2C"/>
    <w:rsid w:val="00233C73"/>
    <w:rsid w:val="002816E1"/>
    <w:rsid w:val="00286B49"/>
    <w:rsid w:val="002B26DE"/>
    <w:rsid w:val="002B34B6"/>
    <w:rsid w:val="002D5BFB"/>
    <w:rsid w:val="002D7F8E"/>
    <w:rsid w:val="002F40D7"/>
    <w:rsid w:val="00307583"/>
    <w:rsid w:val="003442C0"/>
    <w:rsid w:val="00362D14"/>
    <w:rsid w:val="00370B66"/>
    <w:rsid w:val="003B3572"/>
    <w:rsid w:val="003B4487"/>
    <w:rsid w:val="003B4AA2"/>
    <w:rsid w:val="003B561A"/>
    <w:rsid w:val="003C7DEC"/>
    <w:rsid w:val="003E1ECE"/>
    <w:rsid w:val="003F0454"/>
    <w:rsid w:val="003F532D"/>
    <w:rsid w:val="0045097A"/>
    <w:rsid w:val="0045148E"/>
    <w:rsid w:val="00455477"/>
    <w:rsid w:val="00492D07"/>
    <w:rsid w:val="004A5A18"/>
    <w:rsid w:val="004C115D"/>
    <w:rsid w:val="004C6102"/>
    <w:rsid w:val="004E6A42"/>
    <w:rsid w:val="004F349E"/>
    <w:rsid w:val="00513245"/>
    <w:rsid w:val="005708E5"/>
    <w:rsid w:val="00570FF5"/>
    <w:rsid w:val="005B67B5"/>
    <w:rsid w:val="005C31C9"/>
    <w:rsid w:val="005D0811"/>
    <w:rsid w:val="005F45B7"/>
    <w:rsid w:val="0061396A"/>
    <w:rsid w:val="006178E0"/>
    <w:rsid w:val="006262A9"/>
    <w:rsid w:val="00673A85"/>
    <w:rsid w:val="006B27D1"/>
    <w:rsid w:val="006B72A1"/>
    <w:rsid w:val="006E298B"/>
    <w:rsid w:val="006F1AD8"/>
    <w:rsid w:val="006F2F11"/>
    <w:rsid w:val="00701D2E"/>
    <w:rsid w:val="007067BD"/>
    <w:rsid w:val="007145A8"/>
    <w:rsid w:val="00717859"/>
    <w:rsid w:val="0072428D"/>
    <w:rsid w:val="00761202"/>
    <w:rsid w:val="007848A7"/>
    <w:rsid w:val="007A3C2F"/>
    <w:rsid w:val="007A72A8"/>
    <w:rsid w:val="007B099D"/>
    <w:rsid w:val="007B61C6"/>
    <w:rsid w:val="007C723D"/>
    <w:rsid w:val="007D1F61"/>
    <w:rsid w:val="007E40C7"/>
    <w:rsid w:val="007F2722"/>
    <w:rsid w:val="007F76CC"/>
    <w:rsid w:val="008567D7"/>
    <w:rsid w:val="00861BE8"/>
    <w:rsid w:val="00872E61"/>
    <w:rsid w:val="00892024"/>
    <w:rsid w:val="00896795"/>
    <w:rsid w:val="008A77D5"/>
    <w:rsid w:val="008C2FB9"/>
    <w:rsid w:val="00924CF8"/>
    <w:rsid w:val="00930DF8"/>
    <w:rsid w:val="00956E5F"/>
    <w:rsid w:val="00965C76"/>
    <w:rsid w:val="00966870"/>
    <w:rsid w:val="00967AEE"/>
    <w:rsid w:val="00982E37"/>
    <w:rsid w:val="00994B57"/>
    <w:rsid w:val="009A3848"/>
    <w:rsid w:val="009C4AAE"/>
    <w:rsid w:val="009D1819"/>
    <w:rsid w:val="00A0639C"/>
    <w:rsid w:val="00A11DE9"/>
    <w:rsid w:val="00A14619"/>
    <w:rsid w:val="00A25120"/>
    <w:rsid w:val="00A26948"/>
    <w:rsid w:val="00A56083"/>
    <w:rsid w:val="00A704A1"/>
    <w:rsid w:val="00AA443B"/>
    <w:rsid w:val="00AA57C8"/>
    <w:rsid w:val="00AB62A4"/>
    <w:rsid w:val="00B12936"/>
    <w:rsid w:val="00B37ADC"/>
    <w:rsid w:val="00B432E9"/>
    <w:rsid w:val="00B45182"/>
    <w:rsid w:val="00B501A9"/>
    <w:rsid w:val="00B7290B"/>
    <w:rsid w:val="00B73683"/>
    <w:rsid w:val="00B850CC"/>
    <w:rsid w:val="00B93244"/>
    <w:rsid w:val="00BB4216"/>
    <w:rsid w:val="00BC1548"/>
    <w:rsid w:val="00BC5B36"/>
    <w:rsid w:val="00BE6AE2"/>
    <w:rsid w:val="00BF29BC"/>
    <w:rsid w:val="00C00828"/>
    <w:rsid w:val="00C00DE2"/>
    <w:rsid w:val="00C04527"/>
    <w:rsid w:val="00C11726"/>
    <w:rsid w:val="00C241A4"/>
    <w:rsid w:val="00C330B9"/>
    <w:rsid w:val="00C550DE"/>
    <w:rsid w:val="00C6309A"/>
    <w:rsid w:val="00C676C5"/>
    <w:rsid w:val="00C71DB5"/>
    <w:rsid w:val="00C814C7"/>
    <w:rsid w:val="00C91588"/>
    <w:rsid w:val="00CA1CD6"/>
    <w:rsid w:val="00CB1A74"/>
    <w:rsid w:val="00CB2A59"/>
    <w:rsid w:val="00CB50E2"/>
    <w:rsid w:val="00CD23BC"/>
    <w:rsid w:val="00CD330E"/>
    <w:rsid w:val="00CF44B9"/>
    <w:rsid w:val="00D042EB"/>
    <w:rsid w:val="00D27153"/>
    <w:rsid w:val="00D2797F"/>
    <w:rsid w:val="00D30ABA"/>
    <w:rsid w:val="00D67E06"/>
    <w:rsid w:val="00D861C5"/>
    <w:rsid w:val="00DA7DA3"/>
    <w:rsid w:val="00DB3900"/>
    <w:rsid w:val="00DC7A5B"/>
    <w:rsid w:val="00E00198"/>
    <w:rsid w:val="00E00E3F"/>
    <w:rsid w:val="00E30DA0"/>
    <w:rsid w:val="00E35EFD"/>
    <w:rsid w:val="00E41FD8"/>
    <w:rsid w:val="00E578BB"/>
    <w:rsid w:val="00E929C3"/>
    <w:rsid w:val="00E93F0B"/>
    <w:rsid w:val="00E960A5"/>
    <w:rsid w:val="00EA40B9"/>
    <w:rsid w:val="00ED6E77"/>
    <w:rsid w:val="00EF35DD"/>
    <w:rsid w:val="00F013CB"/>
    <w:rsid w:val="00F16FFA"/>
    <w:rsid w:val="00F2121D"/>
    <w:rsid w:val="00F41558"/>
    <w:rsid w:val="00F47E50"/>
    <w:rsid w:val="00F62A40"/>
    <w:rsid w:val="00FA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A7474"/>
  <w15:docId w15:val="{0FA9437A-7B02-7E42-8E69-9E9CFA030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09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76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6CC"/>
  </w:style>
  <w:style w:type="paragraph" w:styleId="Footer">
    <w:name w:val="footer"/>
    <w:basedOn w:val="Normal"/>
    <w:link w:val="FooterChar"/>
    <w:uiPriority w:val="99"/>
    <w:unhideWhenUsed/>
    <w:rsid w:val="007F76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3</Characters>
  <Application>Microsoft Office Word</Application>
  <DocSecurity>0</DocSecurity>
  <Lines>13</Lines>
  <Paragraphs>3</Paragraphs>
  <ScaleCrop>false</ScaleCrop>
  <Company>University of Exeter</Company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s, Morwenna</dc:creator>
  <cp:lastModifiedBy>Collingwood, Amber</cp:lastModifiedBy>
  <cp:revision>3</cp:revision>
  <dcterms:created xsi:type="dcterms:W3CDTF">2019-06-10T08:44:00Z</dcterms:created>
  <dcterms:modified xsi:type="dcterms:W3CDTF">2019-10-05T10:51:00Z</dcterms:modified>
</cp:coreProperties>
</file>